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B24" w:rsidRPr="0020029D" w:rsidRDefault="00E82B24" w:rsidP="00E82B2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OLE_LINK177"/>
      <w:bookmarkStart w:id="1" w:name="OLE_LINK178"/>
      <w:r w:rsidRPr="0020029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README</w:t>
      </w:r>
    </w:p>
    <w:bookmarkEnd w:id="0"/>
    <w:bookmarkEnd w:id="1"/>
    <w:p w:rsidR="00063605" w:rsidRDefault="00063605" w:rsidP="00510C4F"/>
    <w:p w:rsidR="00510C4F" w:rsidRDefault="00510C4F" w:rsidP="00510C4F"/>
    <w:p w:rsidR="00E82B24" w:rsidRDefault="00E82B24" w:rsidP="00DE1186">
      <w:pPr>
        <w:jc w:val="both"/>
        <w:rPr>
          <w:rtl/>
          <w:lang w:bidi="fa-IR"/>
        </w:rPr>
      </w:pPr>
      <w:r w:rsidRPr="00E82B24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Internet search will be done in </w:t>
      </w:r>
      <w:r w:rsidR="00DE1186">
        <w:rPr>
          <w:rFonts w:ascii="Times New Roman" w:eastAsia="Calibri" w:hAnsi="Times New Roman" w:cs="Times New Roman"/>
          <w:color w:val="131413"/>
          <w:sz w:val="24"/>
          <w:szCs w:val="24"/>
        </w:rPr>
        <w:t>Google Scholar. We will search Google S</w:t>
      </w:r>
      <w:r w:rsidRPr="00E82B24">
        <w:rPr>
          <w:rFonts w:ascii="Times New Roman" w:eastAsia="Calibri" w:hAnsi="Times New Roman" w:cs="Times New Roman"/>
          <w:color w:val="131413"/>
          <w:sz w:val="24"/>
          <w:szCs w:val="24"/>
        </w:rPr>
        <w:t>cholar using the Publish or Perish software.</w:t>
      </w:r>
      <w:r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</w:t>
      </w:r>
      <w:r w:rsidR="00332D9D" w:rsidRPr="00332D9D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Each of the following search strings in </w:t>
      </w:r>
      <w:r w:rsidR="00012EE6">
        <w:rPr>
          <w:rFonts w:ascii="Times New Roman" w:eastAsia="Calibri" w:hAnsi="Times New Roman" w:cs="Times New Roman"/>
          <w:color w:val="131413"/>
          <w:sz w:val="24"/>
          <w:szCs w:val="24"/>
        </w:rPr>
        <w:t>the mentioned</w:t>
      </w:r>
      <w:r w:rsidR="00332D9D" w:rsidRPr="00E82B24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</w:t>
      </w:r>
      <w:r w:rsidR="00332D9D">
        <w:rPr>
          <w:rFonts w:ascii="Times New Roman" w:eastAsia="Calibri" w:hAnsi="Times New Roman" w:cs="Times New Roman"/>
          <w:color w:val="131413"/>
          <w:sz w:val="24"/>
          <w:szCs w:val="24"/>
        </w:rPr>
        <w:t>software</w:t>
      </w:r>
      <w:r w:rsidR="00332D9D" w:rsidRPr="00332D9D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will be searched based on the </w:t>
      </w:r>
      <w:r w:rsidR="00DE1186">
        <w:rPr>
          <w:rFonts w:ascii="Times New Roman" w:eastAsia="Calibri" w:hAnsi="Times New Roman" w:cs="Times New Roman"/>
          <w:color w:val="131413"/>
          <w:sz w:val="24"/>
          <w:szCs w:val="24"/>
        </w:rPr>
        <w:t>“</w:t>
      </w:r>
      <w:r w:rsidR="00332D9D" w:rsidRPr="00332D9D">
        <w:rPr>
          <w:rFonts w:ascii="Times New Roman" w:eastAsia="Calibri" w:hAnsi="Times New Roman" w:cs="Times New Roman"/>
          <w:color w:val="131413"/>
          <w:sz w:val="24"/>
          <w:szCs w:val="24"/>
        </w:rPr>
        <w:t>title</w:t>
      </w:r>
      <w:r w:rsidR="00DE1186">
        <w:rPr>
          <w:rFonts w:ascii="Times New Roman" w:eastAsia="Calibri" w:hAnsi="Times New Roman" w:cs="Times New Roman"/>
          <w:color w:val="131413"/>
          <w:sz w:val="24"/>
          <w:szCs w:val="24"/>
        </w:rPr>
        <w:t>”</w:t>
      </w:r>
      <w:r w:rsidR="00332D9D" w:rsidRPr="00332D9D">
        <w:rPr>
          <w:rFonts w:ascii="Times New Roman" w:eastAsia="Calibri" w:hAnsi="Times New Roman" w:cs="Times New Roman"/>
          <w:color w:val="131413"/>
          <w:sz w:val="24"/>
          <w:szCs w:val="24"/>
        </w:rPr>
        <w:t>.</w:t>
      </w:r>
      <w:r w:rsidR="00DE1186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Finally </w:t>
      </w:r>
      <w:r w:rsidR="00332D9D" w:rsidRPr="00332D9D">
        <w:rPr>
          <w:rFonts w:ascii="Times New Roman" w:eastAsia="Calibri" w:hAnsi="Times New Roman" w:cs="Times New Roman"/>
          <w:color w:val="131413"/>
          <w:sz w:val="24"/>
          <w:szCs w:val="24"/>
        </w:rPr>
        <w:t>resu</w:t>
      </w:r>
      <w:r w:rsidR="00332D9D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lts </w:t>
      </w:r>
      <w:r w:rsidR="00012EE6">
        <w:rPr>
          <w:rFonts w:ascii="Times New Roman" w:eastAsia="Calibri" w:hAnsi="Times New Roman" w:cs="Times New Roman"/>
          <w:color w:val="131413"/>
          <w:sz w:val="24"/>
          <w:szCs w:val="24"/>
        </w:rPr>
        <w:t>of</w:t>
      </w:r>
      <w:r w:rsidR="00DE1186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the</w:t>
      </w:r>
      <w:r w:rsidR="00012EE6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search strings </w:t>
      </w:r>
      <w:r w:rsidR="00332D9D" w:rsidRPr="00332D9D">
        <w:rPr>
          <w:rFonts w:ascii="Times New Roman" w:eastAsia="Calibri" w:hAnsi="Times New Roman" w:cs="Times New Roman"/>
          <w:color w:val="131413"/>
          <w:sz w:val="24"/>
          <w:szCs w:val="24"/>
        </w:rPr>
        <w:t>will be collected in the reference management software (Endnote X8)</w:t>
      </w:r>
      <w:r w:rsidR="00332D9D">
        <w:rPr>
          <w:rFonts w:ascii="Times New Roman" w:eastAsia="Calibri" w:hAnsi="Times New Roman" w:cs="Times New Roman"/>
          <w:color w:val="131413"/>
          <w:sz w:val="24"/>
          <w:szCs w:val="24"/>
        </w:rPr>
        <w:t>,</w:t>
      </w:r>
      <w:r w:rsidR="00332D9D" w:rsidRPr="00332D9D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and </w:t>
      </w:r>
      <w:r w:rsidR="00DE1186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then </w:t>
      </w:r>
      <w:r w:rsidR="00332D9D" w:rsidRPr="00332D9D">
        <w:rPr>
          <w:rFonts w:ascii="Times New Roman" w:eastAsia="Calibri" w:hAnsi="Times New Roman" w:cs="Times New Roman"/>
          <w:color w:val="131413"/>
          <w:sz w:val="24"/>
          <w:szCs w:val="24"/>
        </w:rPr>
        <w:t>duplicates will be removed.</w:t>
      </w:r>
    </w:p>
    <w:p w:rsidR="00E82B24" w:rsidRDefault="00B3376C" w:rsidP="00B3376C">
      <w:pPr>
        <w:tabs>
          <w:tab w:val="left" w:pos="5178"/>
        </w:tabs>
      </w:pPr>
      <w:r>
        <w:tab/>
      </w:r>
    </w:p>
    <w:tbl>
      <w:tblPr>
        <w:tblStyle w:val="TableGrid"/>
        <w:tblpPr w:leftFromText="180" w:rightFromText="180" w:vertAnchor="page" w:horzAnchor="margin" w:tblpY="4584"/>
        <w:tblW w:w="9390" w:type="dxa"/>
        <w:tblLook w:val="04A0" w:firstRow="1" w:lastRow="0" w:firstColumn="1" w:lastColumn="0" w:noHBand="0" w:noVBand="1"/>
      </w:tblPr>
      <w:tblGrid>
        <w:gridCol w:w="2425"/>
        <w:gridCol w:w="6965"/>
      </w:tblGrid>
      <w:tr w:rsidR="00B3376C" w:rsidTr="00B3376C">
        <w:trPr>
          <w:trHeight w:val="620"/>
        </w:trPr>
        <w:tc>
          <w:tcPr>
            <w:tcW w:w="2425" w:type="dxa"/>
            <w:vAlign w:val="center"/>
          </w:tcPr>
          <w:p w:rsidR="00B3376C" w:rsidRPr="00E82B24" w:rsidRDefault="00B3376C" w:rsidP="00B3376C">
            <w:pPr>
              <w:rPr>
                <w:b/>
                <w:bCs/>
                <w:sz w:val="24"/>
                <w:szCs w:val="24"/>
              </w:rPr>
            </w:pPr>
            <w:r w:rsidRPr="00E82B24">
              <w:rPr>
                <w:rFonts w:ascii="Times New Roman" w:eastAsia="Calibri" w:hAnsi="Times New Roman" w:cs="Times New Roman"/>
                <w:b/>
                <w:bCs/>
                <w:color w:val="131413"/>
                <w:sz w:val="24"/>
                <w:szCs w:val="24"/>
              </w:rPr>
              <w:t>Internet search</w:t>
            </w:r>
          </w:p>
        </w:tc>
        <w:tc>
          <w:tcPr>
            <w:tcW w:w="6965" w:type="dxa"/>
            <w:vAlign w:val="center"/>
          </w:tcPr>
          <w:p w:rsidR="00B3376C" w:rsidRPr="00E82B24" w:rsidRDefault="00B3376C" w:rsidP="00B3376C">
            <w:pPr>
              <w:rPr>
                <w:b/>
                <w:bCs/>
                <w:sz w:val="24"/>
                <w:szCs w:val="24"/>
              </w:rPr>
            </w:pPr>
            <w:bookmarkStart w:id="2" w:name="OLE_LINK246"/>
            <w:r w:rsidRPr="00E82B2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earch strings in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he </w:t>
            </w:r>
            <w:r w:rsidRPr="00E82B2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itle</w:t>
            </w:r>
            <w:bookmarkEnd w:id="2"/>
          </w:p>
        </w:tc>
      </w:tr>
      <w:tr w:rsidR="00B3376C" w:rsidTr="00B3376C">
        <w:trPr>
          <w:trHeight w:val="3401"/>
        </w:trPr>
        <w:tc>
          <w:tcPr>
            <w:tcW w:w="2425" w:type="dxa"/>
          </w:tcPr>
          <w:p w:rsidR="00B3376C" w:rsidRPr="00E82B24" w:rsidRDefault="00B3376C" w:rsidP="00B3376C">
            <w:r w:rsidRPr="00F66572">
              <w:rPr>
                <w:rFonts w:ascii="Times New Roman" w:eastAsia="Calibri" w:hAnsi="Times New Roman" w:cs="Times New Roman"/>
                <w:color w:val="131413"/>
                <w:sz w:val="24"/>
                <w:szCs w:val="24"/>
                <w:highlight w:val="yellow"/>
              </w:rPr>
              <w:t>Google Scholar</w:t>
            </w:r>
          </w:p>
        </w:tc>
        <w:tc>
          <w:tcPr>
            <w:tcW w:w="6965" w:type="dxa"/>
          </w:tcPr>
          <w:p w:rsidR="00B3376C" w:rsidRPr="00E82B24" w:rsidRDefault="00B3376C" w:rsidP="00B3376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water and disinfection and 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biotic resistance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="00391CC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  <w:p w:rsidR="00B3376C" w:rsidRDefault="00B3376C" w:rsidP="00B3376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bookmarkStart w:id="3" w:name="OLE_LINK1"/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water  and disinfection and 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biotic resistant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="0044537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bookmarkEnd w:id="3"/>
          </w:p>
          <w:p w:rsidR="00B3376C" w:rsidRPr="00E82B24" w:rsidRDefault="00B3376C" w:rsidP="00D8497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water and disinfectant and 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biotic resistance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="0044537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  <w:p w:rsidR="00B3376C" w:rsidRPr="00E82B24" w:rsidRDefault="00B3376C" w:rsidP="00B3376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water and chlorine and 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biotic resistance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="00391CC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  <w:p w:rsidR="00B3376C" w:rsidRPr="00E82B24" w:rsidRDefault="00B3376C" w:rsidP="00D8497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water and chlorine and 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biotic resistant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="0044537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  <w:p w:rsidR="00B3376C" w:rsidRPr="00E82B24" w:rsidRDefault="00B3376C" w:rsidP="00B3376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water and chlorination and 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biotic resistance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="00391CC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  <w:p w:rsidR="00B3376C" w:rsidRPr="00E82B24" w:rsidRDefault="00B3376C" w:rsidP="00B3376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water and chlorination and 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biotic resistant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="00391CC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  <w:p w:rsidR="00B3376C" w:rsidRPr="00E82B24" w:rsidRDefault="00B3376C" w:rsidP="00B3376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bookmarkStart w:id="4" w:name="OLE_LINK5"/>
            <w:bookmarkStart w:id="5" w:name="OLE_LINK6"/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chlorination and 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biotic resistance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="0044537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bookmarkEnd w:id="4"/>
            <w:bookmarkEnd w:id="5"/>
          </w:p>
          <w:p w:rsidR="00B3376C" w:rsidRPr="00E82B24" w:rsidRDefault="00B3376C" w:rsidP="00B3376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bookmarkStart w:id="6" w:name="OLE_LINK3"/>
            <w:bookmarkStart w:id="7" w:name="OLE_LINK4"/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disinfectant and 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biotic resistance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="0044537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bookmarkEnd w:id="6"/>
            <w:bookmarkEnd w:id="7"/>
          </w:p>
          <w:p w:rsidR="00B3376C" w:rsidRPr="00E82B24" w:rsidRDefault="00B3376C" w:rsidP="00B3376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bookmarkStart w:id="8" w:name="OLE_LINK2"/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disinfection and 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biotic resistance</w:t>
            </w:r>
            <w:r w:rsidR="00235C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bookmarkEnd w:id="8"/>
          </w:p>
          <w:p w:rsidR="00B3376C" w:rsidRPr="00E82B24" w:rsidRDefault="00235C48" w:rsidP="00391CC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="00B3376C"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rinking water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="00B3376C"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and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</w:t>
            </w:r>
            <w:r w:rsidR="00B3376C" w:rsidRPr="00E82B2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biotic resistanc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”</w:t>
            </w:r>
            <w:bookmarkStart w:id="9" w:name="_GoBack"/>
            <w:bookmarkEnd w:id="9"/>
          </w:p>
        </w:tc>
      </w:tr>
    </w:tbl>
    <w:p w:rsidR="00E82B24" w:rsidRDefault="00E82B24" w:rsidP="00510C4F"/>
    <w:p w:rsidR="00E82B24" w:rsidRDefault="00E82B24" w:rsidP="00510C4F"/>
    <w:p w:rsidR="00E82B24" w:rsidRDefault="00E82B24" w:rsidP="00510C4F"/>
    <w:sectPr w:rsidR="00E82B2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37FC" w:rsidRDefault="00B437FC" w:rsidP="00332D9D">
      <w:pPr>
        <w:spacing w:after="0" w:line="240" w:lineRule="auto"/>
      </w:pPr>
      <w:r>
        <w:separator/>
      </w:r>
    </w:p>
  </w:endnote>
  <w:endnote w:type="continuationSeparator" w:id="0">
    <w:p w:rsidR="00B437FC" w:rsidRDefault="00B437FC" w:rsidP="00332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61713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2D9D" w:rsidRDefault="00332D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1C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2D9D" w:rsidRDefault="00332D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37FC" w:rsidRDefault="00B437FC" w:rsidP="00332D9D">
      <w:pPr>
        <w:spacing w:after="0" w:line="240" w:lineRule="auto"/>
      </w:pPr>
      <w:r>
        <w:separator/>
      </w:r>
    </w:p>
  </w:footnote>
  <w:footnote w:type="continuationSeparator" w:id="0">
    <w:p w:rsidR="00B437FC" w:rsidRDefault="00B437FC" w:rsidP="00332D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revisionView w:markup="0" w:comments="0" w:insDel="0" w:formatting="0"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NDU0MzC0tDQ0MLNQ0lEKTi0uzszPAykwqwUAaaxffSwAAAA="/>
  </w:docVars>
  <w:rsids>
    <w:rsidRoot w:val="003B4EB0"/>
    <w:rsid w:val="00012EE6"/>
    <w:rsid w:val="00063605"/>
    <w:rsid w:val="00083F3E"/>
    <w:rsid w:val="000D3290"/>
    <w:rsid w:val="00235C48"/>
    <w:rsid w:val="00332D9D"/>
    <w:rsid w:val="00391CC0"/>
    <w:rsid w:val="003A1CF9"/>
    <w:rsid w:val="003B4EB0"/>
    <w:rsid w:val="00445370"/>
    <w:rsid w:val="00510C4F"/>
    <w:rsid w:val="00890A60"/>
    <w:rsid w:val="00B3376C"/>
    <w:rsid w:val="00B437FC"/>
    <w:rsid w:val="00CA7713"/>
    <w:rsid w:val="00D8497A"/>
    <w:rsid w:val="00DE1186"/>
    <w:rsid w:val="00E82B24"/>
    <w:rsid w:val="00E97810"/>
    <w:rsid w:val="00F66572"/>
    <w:rsid w:val="00FB731C"/>
    <w:rsid w:val="00FD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2C18E-9D86-4606-8893-7C791472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2D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D9D"/>
  </w:style>
  <w:style w:type="paragraph" w:styleId="Footer">
    <w:name w:val="footer"/>
    <w:basedOn w:val="Normal"/>
    <w:link w:val="FooterChar"/>
    <w:uiPriority w:val="99"/>
    <w:unhideWhenUsed/>
    <w:rsid w:val="00332D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D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B08257-337E-423A-8530-4A2BABC4E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9</cp:revision>
  <dcterms:created xsi:type="dcterms:W3CDTF">2022-02-22T14:52:00Z</dcterms:created>
  <dcterms:modified xsi:type="dcterms:W3CDTF">2022-03-07T19:03:00Z</dcterms:modified>
</cp:coreProperties>
</file>